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A57408" w14:textId="6D9DD2F5" w:rsidR="00DA51BF" w:rsidRDefault="00DA51BF" w:rsidP="00DA51BF">
      <w:pPr>
        <w:pStyle w:val="Descripcin"/>
        <w:keepNext/>
        <w:jc w:val="both"/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 xml:space="preserve">S5 </w:t>
      </w:r>
      <w:r w:rsidRPr="006E19A8">
        <w:rPr>
          <w:rFonts w:ascii="Arial" w:hAnsi="Arial" w:cs="Arial"/>
          <w:b/>
          <w:i w:val="0"/>
          <w:color w:val="000000" w:themeColor="text1"/>
          <w:sz w:val="24"/>
          <w:szCs w:val="24"/>
          <w:lang w:val="en-GB"/>
        </w:rPr>
        <w:t>Table</w:t>
      </w:r>
    </w:p>
    <w:p w14:paraId="03B244B8" w14:textId="77777777" w:rsidR="00573CD3" w:rsidRPr="00573CD3" w:rsidRDefault="00573CD3" w:rsidP="00573CD3">
      <w:pPr>
        <w:rPr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404"/>
        <w:gridCol w:w="393"/>
        <w:gridCol w:w="383"/>
        <w:gridCol w:w="393"/>
        <w:gridCol w:w="1407"/>
        <w:gridCol w:w="1272"/>
        <w:gridCol w:w="996"/>
        <w:gridCol w:w="994"/>
        <w:gridCol w:w="721"/>
        <w:gridCol w:w="721"/>
        <w:gridCol w:w="721"/>
        <w:gridCol w:w="720"/>
        <w:gridCol w:w="720"/>
        <w:gridCol w:w="720"/>
        <w:gridCol w:w="720"/>
        <w:gridCol w:w="720"/>
      </w:tblGrid>
      <w:tr w:rsidR="00CD5D2F" w:rsidRPr="00CD5D2F" w14:paraId="4CC43021" w14:textId="77777777" w:rsidTr="00CD5D2F">
        <w:trPr>
          <w:cantSplit/>
          <w:trHeight w:val="995"/>
        </w:trPr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612A3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Name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9DCC4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BB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3D95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BS</w:t>
            </w:r>
          </w:p>
        </w:tc>
        <w:tc>
          <w:tcPr>
            <w:tcW w:w="14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A625D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SS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06824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SB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C070C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Approaching to cloaca (AC)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B24DF2" w14:textId="77777777" w:rsidR="000A05E4" w:rsidRPr="00CD5D2F" w:rsidRDefault="000A05E4" w:rsidP="00DD30B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tretching neck towards female (SN)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64E86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Cloaca sniffing (CS)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336BD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Lateral sniffing (LS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BCDD1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Tracking (T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7A87D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Quiet alongside female (Q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BAC7E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Bite (Bi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94DA7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Blocking female (Bl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8DDB5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Lean leg to female (LL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25CB0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Walk backwards (WB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EB1E77" w14:textId="77777777" w:rsidR="000A05E4" w:rsidRPr="00CD5D2F" w:rsidRDefault="000A05E4" w:rsidP="00CD5D2F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Push female (PF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CA14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/>
              </w:rPr>
              <w:t>Push ground with leg (PGL)</w:t>
            </w:r>
          </w:p>
        </w:tc>
      </w:tr>
      <w:tr w:rsidR="00CD5D2F" w:rsidRPr="00CD5D2F" w14:paraId="3947A285" w14:textId="77777777" w:rsidTr="00CD5D2F">
        <w:trPr>
          <w:trHeight w:val="321"/>
        </w:trPr>
        <w:tc>
          <w:tcPr>
            <w:tcW w:w="381" w:type="pct"/>
            <w:tcBorders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D774E30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Alfredo</w:t>
            </w:r>
          </w:p>
        </w:tc>
        <w:tc>
          <w:tcPr>
            <w:tcW w:w="155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FF460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1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2D618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03C86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C902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CA4105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D1405C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83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42F001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A23F0F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FDFEF73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CF1DFB3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61FB67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9A79DF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E62EE8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466ACC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1FF3D6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7E3CD4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1F5B25FA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C32A4DB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Benedicto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EB258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0C4A5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8CEDA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8712A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4E2DCA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E3863D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45BE3A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439A43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25E637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A1ACBF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11050C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9F787A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81D108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E10D21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6592A5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5B9AE2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28B955EF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06CC9B73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Carlos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74440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26B53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BC449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9F3A6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39159F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A342D1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EB1E00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8ED751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8B1E4E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BA61FF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F25489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45E4DB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0D8AAF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324A49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FCC333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7D59B7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074C70D2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69226C6A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Erik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A6205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343AF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C6215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FAE99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9E11D6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C31CB7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D566B6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763B8A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7AF649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EB2B5B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8F31F6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208830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B98018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180863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AA9DFD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1FC4E1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3D4C9EC8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A90DF10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Garry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2CA3A2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2700F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C6F5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899F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BA6D95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AECC55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85B28E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C3D8D8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06B127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6B02F5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0148A0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EFFE03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949AE9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ABBD41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2C3314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546EF0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36BD3927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3F74442F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Hector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689DA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4328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C36DB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4C4F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9144BF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AB3D4E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FFB209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01D508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FA78D4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9E2EF9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20F8E0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9C7EE9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61A01F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EC9F6D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50F39A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422665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CD5D2F" w:rsidRPr="00CD5D2F" w14:paraId="1DCFBB5C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14465853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John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B722B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BCD4E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3F66E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5B510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D3F903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A8B995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885997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85CFFF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2D44DC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5B84A6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A0AD7A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CFF7BF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044180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F59FE0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A737C1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B6CF3B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73C225EE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45536B4C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Nestor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482943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3C35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49857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92348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7F5A9C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67E505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6DD03C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7E6D1E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D0F078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4A1590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3CE1533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B42072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F19100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F8994F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C25BF0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F1F02F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64E33ABE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  <w:hideMark/>
          </w:tcPr>
          <w:p w14:paraId="7A3617FD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Oliver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4340E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71E428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EAEFA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F81BB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A4B99F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15F515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0BFFC3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103C088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A1FD33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61F703A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5C54F91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42E58B4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7B1CF00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031BA4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2EC3049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  <w:hideMark/>
          </w:tcPr>
          <w:p w14:paraId="0A93D87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790EEB14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1871A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Denis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B8E8D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9EF8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F5E87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373C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DE21C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C3239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383BB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5753E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3B049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2BBA6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9A8E9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5DA8F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27478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F0949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81FAD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80DF9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3CE08897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5D4E82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Francesco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9AEF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9F61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C3EC8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6257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EE88DC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9366E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DE94F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0494C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CD5F9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D97CC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A948C0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CBAE33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E697F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60DCD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04CC1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17749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7C0B31A0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E4EA7E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Ian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48AE3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0F94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774E2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E7E6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43BA2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548BB9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2505DE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2F318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D8C9E6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A5A77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16561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FF1DD3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C0628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B9146F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5D1F3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84645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014742B6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BD244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Kevin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E606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455B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9E7B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1BFA5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602D7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BD98E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9FD23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50BBB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3EEBC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E7C18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F9280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68133F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5B25C2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685EF1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B32955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98A6E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7277480E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D6F757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Lorenzo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B996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9C14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7A3E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7548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F335D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365F8D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08015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2800A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9AEF52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7FF4F8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899D124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F944A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8CB3D7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00E72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B17BF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EEA68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</w:tr>
      <w:tr w:rsidR="00CD5D2F" w:rsidRPr="00CD5D2F" w14:paraId="289F3181" w14:textId="77777777" w:rsidTr="00CD5D2F">
        <w:trPr>
          <w:trHeight w:val="321"/>
        </w:trPr>
        <w:tc>
          <w:tcPr>
            <w:tcW w:w="38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43812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Marc</w:t>
            </w:r>
          </w:p>
        </w:tc>
        <w:tc>
          <w:tcPr>
            <w:tcW w:w="15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7F57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0916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7C91B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AE7B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1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38990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053357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33748E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F5DAD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4D8E75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2F8C6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B2B4F0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8364B5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6BB5131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B268BAF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C98BF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F0B894D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CD5D2F" w:rsidRPr="00CD5D2F" w14:paraId="1E37D790" w14:textId="77777777" w:rsidTr="00CD5D2F">
        <w:trPr>
          <w:trHeight w:val="321"/>
        </w:trPr>
        <w:tc>
          <w:tcPr>
            <w:tcW w:w="381" w:type="pct"/>
            <w:tcBorders>
              <w:top w:val="nil"/>
            </w:tcBorders>
            <w:shd w:val="clear" w:color="auto" w:fill="auto"/>
            <w:vAlign w:val="center"/>
            <w:hideMark/>
          </w:tcPr>
          <w:p w14:paraId="7E3AF64E" w14:textId="77777777" w:rsidR="000A05E4" w:rsidRPr="00CD5D2F" w:rsidRDefault="000A05E4" w:rsidP="00CD5D2F">
            <w:pPr>
              <w:jc w:val="right"/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bCs/>
                <w:sz w:val="18"/>
                <w:szCs w:val="18"/>
                <w:lang w:val="en-GB"/>
              </w:rPr>
              <w:t>Patricio</w:t>
            </w:r>
          </w:p>
        </w:tc>
        <w:tc>
          <w:tcPr>
            <w:tcW w:w="155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08036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76493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3F74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5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179DE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41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CFCF9C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9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007807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0AD74299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82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F22AF5C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0AE5D12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C35771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5A26C1CA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1BE535C8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434CF380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7A26580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2C0BFF47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vAlign w:val="bottom"/>
            <w:hideMark/>
          </w:tcPr>
          <w:p w14:paraId="634D0EA6" w14:textId="77777777" w:rsidR="000A05E4" w:rsidRPr="00CD5D2F" w:rsidRDefault="000A05E4" w:rsidP="00DD30B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CD5D2F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</w:tr>
    </w:tbl>
    <w:p w14:paraId="5F55804F" w14:textId="77777777" w:rsidR="00DA51BF" w:rsidRDefault="00DA51BF" w:rsidP="00DA51BF">
      <w:pPr>
        <w:rPr>
          <w:rFonts w:ascii="Arial" w:hAnsi="Arial" w:cs="Arial"/>
          <w:sz w:val="20"/>
          <w:szCs w:val="20"/>
          <w:lang w:val="en-GB"/>
        </w:rPr>
      </w:pPr>
    </w:p>
    <w:p w14:paraId="6E283E19" w14:textId="77777777" w:rsidR="00727AC7" w:rsidRDefault="001F30E8"/>
    <w:sectPr w:rsidR="00727AC7" w:rsidSect="00D22BE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1BF"/>
    <w:rsid w:val="000A05E4"/>
    <w:rsid w:val="000D0235"/>
    <w:rsid w:val="001F30E8"/>
    <w:rsid w:val="004A5FA9"/>
    <w:rsid w:val="00573CD3"/>
    <w:rsid w:val="00CD5D2F"/>
    <w:rsid w:val="00D22BE4"/>
    <w:rsid w:val="00DA51BF"/>
    <w:rsid w:val="00EB5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76982"/>
  <w15:chartTrackingRefBased/>
  <w15:docId w15:val="{E2D1903F-FCF8-467E-9700-EF9C9378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1BF"/>
    <w:pPr>
      <w:spacing w:after="0" w:line="240" w:lineRule="auto"/>
    </w:pPr>
    <w:rPr>
      <w:rFonts w:ascii="Times New Roman" w:hAnsi="Times New Roman" w:cs="Times New Roman"/>
      <w:sz w:val="24"/>
      <w:szCs w:val="24"/>
      <w:lang w:val="it-IT" w:eastAsia="it-I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A51B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énaut</dc:creator>
  <cp:keywords/>
  <dc:description/>
  <cp:lastModifiedBy>Yann Henaut</cp:lastModifiedBy>
  <cp:revision>7</cp:revision>
  <dcterms:created xsi:type="dcterms:W3CDTF">2020-05-08T15:42:00Z</dcterms:created>
  <dcterms:modified xsi:type="dcterms:W3CDTF">2020-08-11T15:52:00Z</dcterms:modified>
</cp:coreProperties>
</file>